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6A2" w:rsidRDefault="00AC6F6E">
      <w:pPr>
        <w:tabs>
          <w:tab w:val="center" w:pos="259"/>
          <w:tab w:val="center" w:pos="1927"/>
          <w:tab w:val="center" w:pos="3491"/>
        </w:tabs>
        <w:ind w:left="-651" w:firstLine="0"/>
      </w:pPr>
      <w:bookmarkStart w:id="0" w:name="_GoBack"/>
      <w:bookmarkEnd w:id="0"/>
      <w:r>
        <w:t>spec</w:t>
      </w:r>
      <w:r>
        <w:tab/>
        <w:t>beta</w:t>
      </w:r>
      <w:r>
        <w:tab/>
        <w:t>lambda</w:t>
      </w:r>
      <w:r>
        <w:tab/>
        <w:t>half_life</w:t>
      </w:r>
    </w:p>
    <w:p w:rsidR="000A26A2" w:rsidRDefault="00AC6F6E">
      <w:pPr>
        <w:spacing w:after="63"/>
        <w:ind w:left="-641" w:right="4161"/>
      </w:pPr>
      <w:r>
        <w:t>FE</w:t>
      </w:r>
    </w:p>
    <w:p w:rsidR="000A26A2" w:rsidRDefault="00AC6F6E">
      <w:pPr>
        <w:tabs>
          <w:tab w:val="center" w:pos="1602"/>
        </w:tabs>
        <w:spacing w:after="81"/>
        <w:ind w:left="-651" w:firstLine="0"/>
      </w:pPr>
      <w:r>
        <w:t>(TWFE,</w:t>
      </w:r>
      <w:r>
        <w:tab/>
        <w:t>-</w:t>
      </w:r>
    </w:p>
    <w:p w:rsidR="000A26A2" w:rsidRDefault="00AC6F6E">
      <w:pPr>
        <w:spacing w:after="64"/>
        <w:ind w:left="-641" w:right="4161"/>
      </w:pPr>
      <w:r>
        <w:t>DK)</w:t>
      </w:r>
      <w:r>
        <w:tab/>
        <w:t>0.424335322023930.424335322023931.6334892350085 FE no-</w:t>
      </w:r>
    </w:p>
    <w:p w:rsidR="000A26A2" w:rsidRDefault="00AC6F6E">
      <w:pPr>
        <w:tabs>
          <w:tab w:val="center" w:pos="1602"/>
        </w:tabs>
        <w:spacing w:after="81"/>
        <w:ind w:left="-651" w:firstLine="0"/>
      </w:pPr>
      <w:r>
        <w:t>controls</w:t>
      </w:r>
      <w:r>
        <w:tab/>
        <w:t>-</w:t>
      </w:r>
    </w:p>
    <w:p w:rsidR="000A26A2" w:rsidRDefault="00AC6F6E">
      <w:pPr>
        <w:ind w:left="-641" w:right="4161"/>
      </w:pPr>
      <w:r>
        <w:t>(DK) 0.393535420990130.393535420990131.7613336528031 FE</w:t>
      </w:r>
    </w:p>
    <w:p w:rsidR="000A26A2" w:rsidRDefault="00AC6F6E">
      <w:pPr>
        <w:ind w:left="-641" w:right="4161"/>
      </w:pPr>
      <w:r>
        <w:t>weighted</w:t>
      </w:r>
    </w:p>
    <w:p w:rsidR="000A26A2" w:rsidRDefault="00AC6F6E">
      <w:pPr>
        <w:spacing w:after="63"/>
        <w:ind w:left="-641" w:right="4161"/>
      </w:pPr>
      <w:r>
        <w:t>(fixest,</w:t>
      </w:r>
    </w:p>
    <w:p w:rsidR="000A26A2" w:rsidRDefault="00AC6F6E">
      <w:pPr>
        <w:tabs>
          <w:tab w:val="center" w:pos="1602"/>
        </w:tabs>
        <w:spacing w:after="81"/>
        <w:ind w:left="-651" w:firstLine="0"/>
      </w:pPr>
      <w:r>
        <w:t>2way</w:t>
      </w:r>
      <w:r>
        <w:tab/>
        <w:t>-</w:t>
      </w:r>
    </w:p>
    <w:p w:rsidR="000A26A2" w:rsidRDefault="00AC6F6E">
      <w:pPr>
        <w:ind w:left="-641" w:right="4161"/>
      </w:pPr>
      <w:r>
        <w:t>cluster) 0.489157214807320.489157214807321.4170233200649</w:t>
      </w:r>
    </w:p>
    <w:p w:rsidR="000A26A2" w:rsidRDefault="000A26A2">
      <w:pPr>
        <w:sectPr w:rsidR="000A26A2">
          <w:pgSz w:w="11900" w:h="16840"/>
          <w:pgMar w:top="1440" w:right="1440" w:bottom="1440" w:left="1440" w:header="720" w:footer="720" w:gutter="0"/>
          <w:cols w:space="720"/>
        </w:sectPr>
      </w:pPr>
    </w:p>
    <w:p w:rsidR="000A26A2" w:rsidRDefault="000A26A2">
      <w:pPr>
        <w:spacing w:after="0" w:line="259" w:lineRule="auto"/>
        <w:ind w:left="0" w:firstLine="0"/>
      </w:pPr>
    </w:p>
    <w:sectPr w:rsidR="000A26A2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6A2"/>
    <w:rsid w:val="000A26A2"/>
    <w:rsid w:val="00AC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43384A4D-EBF2-490C-86E9-088674CD4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" w:line="257" w:lineRule="auto"/>
      <w:ind w:left="-626" w:hanging="10"/>
    </w:pPr>
    <w:rPr>
      <w:rFonts w:ascii="Calibri" w:eastAsia="Calibri" w:hAnsi="Calibri" w:cs="Calibri"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2</Characters>
  <Application>Microsoft Office Word</Application>
  <DocSecurity>4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 Spreadsheet</dc:title>
  <dc:subject/>
  <dc:creator>word</dc:creator>
  <cp:keywords/>
  <cp:lastModifiedBy>word</cp:lastModifiedBy>
  <cp:revision>2</cp:revision>
  <dcterms:created xsi:type="dcterms:W3CDTF">2026-03-27T20:55:00Z</dcterms:created>
  <dcterms:modified xsi:type="dcterms:W3CDTF">2026-03-27T20:55:00Z</dcterms:modified>
</cp:coreProperties>
</file>